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883" w:rsidRPr="00CD5EBD" w:rsidRDefault="00574883" w:rsidP="00574883">
      <w:pPr>
        <w:rPr>
          <w:rFonts w:ascii="Times New Roman" w:hAnsi="Times New Roman" w:cs="Times New Roman"/>
          <w:b/>
          <w:sz w:val="24"/>
          <w:szCs w:val="24"/>
        </w:rPr>
      </w:pPr>
      <w:r w:rsidRPr="008A61C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61C8">
        <w:rPr>
          <w:rFonts w:ascii="Times New Roman" w:hAnsi="Times New Roman" w:cs="Times New Roman"/>
          <w:b/>
          <w:sz w:val="24"/>
          <w:szCs w:val="24"/>
        </w:rPr>
        <w:t>1: EDHS variable codes, and explanation of variables included to this study</w:t>
      </w:r>
    </w:p>
    <w:tbl>
      <w:tblPr>
        <w:tblStyle w:val="TableGrid"/>
        <w:tblW w:w="10100" w:type="dxa"/>
        <w:tblLook w:val="04A0" w:firstRow="1" w:lastRow="0" w:firstColumn="1" w:lastColumn="0" w:noHBand="0" w:noVBand="1"/>
      </w:tblPr>
      <w:tblGrid>
        <w:gridCol w:w="1483"/>
        <w:gridCol w:w="1431"/>
        <w:gridCol w:w="1816"/>
        <w:gridCol w:w="1629"/>
        <w:gridCol w:w="2410"/>
        <w:gridCol w:w="1331"/>
      </w:tblGrid>
      <w:tr w:rsidR="00574883" w:rsidRPr="008B0FFB" w:rsidTr="00852053">
        <w:tc>
          <w:tcPr>
            <w:tcW w:w="1483" w:type="dxa"/>
          </w:tcPr>
          <w:p w:rsidR="00574883" w:rsidRPr="00B60BBA" w:rsidRDefault="00574883" w:rsidP="00852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BBA">
              <w:rPr>
                <w:rFonts w:ascii="Times New Roman" w:hAnsi="Times New Roman" w:cs="Times New Roman"/>
                <w:b/>
                <w:sz w:val="24"/>
                <w:szCs w:val="24"/>
              </w:rPr>
              <w:t>Variable type</w:t>
            </w:r>
          </w:p>
        </w:tc>
        <w:tc>
          <w:tcPr>
            <w:tcW w:w="1496" w:type="dxa"/>
          </w:tcPr>
          <w:p w:rsidR="00574883" w:rsidRPr="00B60BBA" w:rsidRDefault="00574883" w:rsidP="00852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B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cod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DHS</w:t>
            </w:r>
            <w:r w:rsidRPr="00B60BBA">
              <w:rPr>
                <w:rFonts w:ascii="Times New Roman" w:hAnsi="Times New Roman" w:cs="Times New Roman"/>
                <w:b/>
                <w:sz w:val="24"/>
                <w:szCs w:val="24"/>
              </w:rPr>
              <w:t>(if applicable)</w:t>
            </w:r>
          </w:p>
        </w:tc>
        <w:tc>
          <w:tcPr>
            <w:tcW w:w="1816" w:type="dxa"/>
          </w:tcPr>
          <w:p w:rsidR="00574883" w:rsidRPr="00B60BBA" w:rsidRDefault="00574883" w:rsidP="00852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BBA">
              <w:rPr>
                <w:rFonts w:ascii="Times New Roman" w:hAnsi="Times New Roman" w:cs="Times New Roman"/>
                <w:b/>
                <w:sz w:val="24"/>
                <w:szCs w:val="24"/>
              </w:rPr>
              <w:t>Explanation</w:t>
            </w:r>
          </w:p>
        </w:tc>
        <w:tc>
          <w:tcPr>
            <w:tcW w:w="1629" w:type="dxa"/>
          </w:tcPr>
          <w:p w:rsidR="00574883" w:rsidRPr="00B60BBA" w:rsidRDefault="00574883" w:rsidP="00852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BBA">
              <w:rPr>
                <w:rFonts w:ascii="Times New Roman" w:hAnsi="Times New Roman" w:cs="Times New Roman"/>
                <w:b/>
                <w:sz w:val="24"/>
                <w:szCs w:val="24"/>
              </w:rPr>
              <w:t>Type of variable</w:t>
            </w:r>
          </w:p>
        </w:tc>
        <w:tc>
          <w:tcPr>
            <w:tcW w:w="2218" w:type="dxa"/>
          </w:tcPr>
          <w:p w:rsidR="00574883" w:rsidRPr="00B60BBA" w:rsidRDefault="00574883" w:rsidP="00852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BBA">
              <w:rPr>
                <w:rFonts w:ascii="Times New Roman" w:hAnsi="Times New Roman" w:cs="Times New Roman"/>
                <w:b/>
                <w:sz w:val="24"/>
                <w:szCs w:val="24"/>
              </w:rPr>
              <w:t>Newly Categorized</w:t>
            </w:r>
          </w:p>
        </w:tc>
        <w:tc>
          <w:tcPr>
            <w:tcW w:w="1458" w:type="dxa"/>
          </w:tcPr>
          <w:p w:rsidR="00574883" w:rsidRPr="00B60BBA" w:rsidRDefault="00574883" w:rsidP="00852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0BBA">
              <w:rPr>
                <w:rFonts w:ascii="Times New Roman" w:hAnsi="Times New Roman" w:cs="Times New Roman"/>
                <w:b/>
                <w:sz w:val="24"/>
                <w:szCs w:val="24"/>
              </w:rPr>
              <w:t>New variable name in this study</w:t>
            </w:r>
          </w:p>
        </w:tc>
      </w:tr>
      <w:tr w:rsidR="00574883" w:rsidRPr="008B0FFB" w:rsidTr="00852053">
        <w:tc>
          <w:tcPr>
            <w:tcW w:w="1483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W70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eight-to-age of the children between age of 6 month and 59 months.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 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Stunting, Yes, yes(1)/no(0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Stunting</w:t>
            </w:r>
          </w:p>
        </w:tc>
      </w:tr>
      <w:tr w:rsidR="00574883" w:rsidRPr="008B0FFB" w:rsidTr="00852053">
        <w:tc>
          <w:tcPr>
            <w:tcW w:w="1483" w:type="dxa"/>
            <w:vMerge w:val="restart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b/>
                <w:sz w:val="24"/>
                <w:szCs w:val="24"/>
              </w:rPr>
              <w:t>Main factors and confounders</w:t>
            </w: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106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ighest education of women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prim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second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terti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012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Age of the respondent continuous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Scale(interval)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Age of mother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013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Age of respondent in 5-year space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, 15-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20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30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40-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Age of </w:t>
            </w:r>
            <w:proofErr w:type="spellStart"/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mothercat</w:t>
            </w:r>
            <w:proofErr w:type="spellEnd"/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025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Type of place of residence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, urb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ru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115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Time to get drinking water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, &lt;30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0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Time to get water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137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umber of children(de jure)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, 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two to f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f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hildren alive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190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aver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ri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37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Weight of mother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38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eight of mother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, &lt;150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50c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Maternal height 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39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eight/age percentile of mother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 w:val="restart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45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BMI of mother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,&lt;1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18.5-2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25-29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57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Anemia level of mother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, s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m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 an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Anemia of mother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701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usband/partner educational level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Nominal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usedu</w:t>
            </w:r>
            <w:proofErr w:type="spellEnd"/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Sex of child 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Nominal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Preceding birth interval 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Scale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, &lt;24=1,24=2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Birth interval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M18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Size of the child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, Lar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me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small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Size child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W1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hild age in month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,6-24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4-59 mo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W2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hild weight in kilogram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W3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Child height in centimeter 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Scale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W57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Anemia level of child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Nominal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, sev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m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 an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Anemia of child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W70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eight/age SD new (WHO)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Stunting 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W2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Child weight 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&lt;9.1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9.1 to 11.1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11.1 to 13.3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13.3k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4883" w:rsidRPr="008B0FFB" w:rsidTr="00852053">
        <w:tc>
          <w:tcPr>
            <w:tcW w:w="1483" w:type="dxa"/>
            <w:vMerge w:val="restart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I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ave child pumpkin, carrot, squash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J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ave child any dark green leafy vegetables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K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ave child mangoes, papaya and other vitamin A fruits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L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ave child any other fruit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Nominal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V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Gave child yogurt 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Nominal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F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ave child potato, cassava, other tubers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O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ave child made from beans, lentils and nuts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Nominal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E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ave child noodles, bread and other grains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P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Gave child </w:t>
            </w:r>
            <w:proofErr w:type="spellStart"/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cheese,yogurt</w:t>
            </w:r>
            <w:proofErr w:type="spellEnd"/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Nominal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M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Gave child liver, </w:t>
            </w:r>
            <w:proofErr w:type="spellStart"/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heart,other</w:t>
            </w:r>
            <w:proofErr w:type="spellEnd"/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 organs 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 xml:space="preserve">Nominal 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V414N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ave child fish, shellfish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414H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ave beef, pork lamb meat etc</w:t>
            </w:r>
            <w:proofErr w:type="gramStart"/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..</w:t>
            </w:r>
            <w:proofErr w:type="gramEnd"/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 w:val="restart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ewly categorized variables</w:t>
            </w: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If the child took any dairy product by 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recall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rPr>
          <w:trHeight w:val="1655"/>
        </w:trPr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gratube</w:t>
            </w:r>
            <w:proofErr w:type="spellEnd"/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If the mother gave  tubers, roots and grains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fruveg</w:t>
            </w:r>
            <w:proofErr w:type="spellEnd"/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If the mother gave any fruits and vegetables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74883" w:rsidRPr="008B0FFB" w:rsidTr="00852053">
        <w:tc>
          <w:tcPr>
            <w:tcW w:w="1483" w:type="dxa"/>
            <w:vMerge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74883" w:rsidRPr="008B0FFB" w:rsidRDefault="00574883" w:rsidP="00852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6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If the mother gave any meat and, and its products</w:t>
            </w:r>
          </w:p>
        </w:tc>
        <w:tc>
          <w:tcPr>
            <w:tcW w:w="1629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ominal</w:t>
            </w:r>
          </w:p>
        </w:tc>
        <w:tc>
          <w:tcPr>
            <w:tcW w:w="221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, 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8" w:type="dxa"/>
          </w:tcPr>
          <w:p w:rsidR="00574883" w:rsidRPr="008B0FFB" w:rsidRDefault="00574883" w:rsidP="00852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0FF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0A18C6" w:rsidRDefault="00574883">
      <w:bookmarkStart w:id="0" w:name="_GoBack"/>
      <w:bookmarkEnd w:id="0"/>
    </w:p>
    <w:sectPr w:rsidR="000A18C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4883" w:rsidRDefault="00574883" w:rsidP="00574883">
      <w:pPr>
        <w:spacing w:after="0" w:line="240" w:lineRule="auto"/>
      </w:pPr>
      <w:r>
        <w:separator/>
      </w:r>
    </w:p>
  </w:endnote>
  <w:endnote w:type="continuationSeparator" w:id="0">
    <w:p w:rsidR="00574883" w:rsidRDefault="00574883" w:rsidP="00574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4883" w:rsidRDefault="00574883" w:rsidP="00574883">
      <w:pPr>
        <w:spacing w:after="0" w:line="240" w:lineRule="auto"/>
      </w:pPr>
      <w:r>
        <w:separator/>
      </w:r>
    </w:p>
  </w:footnote>
  <w:footnote w:type="continuationSeparator" w:id="0">
    <w:p w:rsidR="00574883" w:rsidRDefault="00574883" w:rsidP="005748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4883" w:rsidRDefault="00574883">
    <w:pPr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883"/>
    <w:rsid w:val="00574883"/>
    <w:rsid w:val="00CD721C"/>
    <w:rsid w:val="00F6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60066"/>
  <w15:chartTrackingRefBased/>
  <w15:docId w15:val="{D6D78D5E-6139-4DA2-8451-725A5D9B5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esha, Hayelom</dc:creator>
  <cp:keywords/>
  <dc:description/>
  <cp:lastModifiedBy>Mengesha, Hayelom</cp:lastModifiedBy>
  <cp:revision>1</cp:revision>
  <dcterms:created xsi:type="dcterms:W3CDTF">2020-07-12T19:17:00Z</dcterms:created>
  <dcterms:modified xsi:type="dcterms:W3CDTF">2020-07-12T19:19:00Z</dcterms:modified>
</cp:coreProperties>
</file>